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878" w:rsidRPr="0039166C" w:rsidRDefault="00D46878" w:rsidP="00D46878">
      <w:pPr>
        <w:spacing w:line="480" w:lineRule="auto"/>
        <w:jc w:val="both"/>
        <w:rPr>
          <w:rFonts w:asciiTheme="minorBidi" w:hAnsiTheme="minorBidi"/>
          <w:lang w:val="en-CA"/>
        </w:rPr>
      </w:pPr>
      <w:r>
        <w:rPr>
          <w:rFonts w:asciiTheme="minorBidi" w:hAnsiTheme="minorBidi"/>
          <w:b/>
          <w:bCs/>
          <w:lang w:val="en-CA"/>
        </w:rPr>
        <w:t>Primers list used in the qPCR:</w:t>
      </w:r>
      <w:bookmarkStart w:id="0" w:name="_GoBack"/>
      <w:bookmarkEnd w:id="0"/>
    </w:p>
    <w:tbl>
      <w:tblPr>
        <w:tblStyle w:val="TableGrid"/>
        <w:tblW w:w="9404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4022"/>
      </w:tblGrid>
      <w:tr w:rsidR="00D46878" w:rsidRPr="00A96E0B" w:rsidTr="00E054DA">
        <w:trPr>
          <w:trHeight w:val="330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Gene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Forward primer sequence (5’ →3’)</w:t>
            </w:r>
          </w:p>
        </w:tc>
        <w:tc>
          <w:tcPr>
            <w:tcW w:w="4022" w:type="dxa"/>
          </w:tcPr>
          <w:p w:rsidR="00D46878" w:rsidRPr="00A05CE3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lang w:val="fr-FR"/>
              </w:rPr>
            </w:pPr>
            <w:r w:rsidRPr="00A05CE3">
              <w:rPr>
                <w:rFonts w:asciiTheme="minorBidi" w:hAnsiTheme="minorBidi"/>
                <w:lang w:val="fr-FR"/>
              </w:rPr>
              <w:t xml:space="preserve">Reverse primer </w:t>
            </w:r>
            <w:proofErr w:type="spellStart"/>
            <w:r w:rsidRPr="00A05CE3">
              <w:rPr>
                <w:rFonts w:asciiTheme="minorBidi" w:hAnsiTheme="minorBidi"/>
                <w:lang w:val="fr-FR"/>
              </w:rPr>
              <w:t>sequence</w:t>
            </w:r>
            <w:proofErr w:type="spellEnd"/>
            <w:r w:rsidRPr="00A05CE3">
              <w:rPr>
                <w:rFonts w:asciiTheme="minorBidi" w:hAnsiTheme="minorBidi"/>
                <w:lang w:val="fr-FR"/>
              </w:rPr>
              <w:t xml:space="preserve"> (5’ →3’)</w:t>
            </w:r>
          </w:p>
        </w:tc>
      </w:tr>
      <w:tr w:rsidR="00D46878" w:rsidRPr="0039166C" w:rsidTr="00E054DA">
        <w:trPr>
          <w:trHeight w:val="252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CEP83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GACAGCAAACGAGTGGAAC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GGATCTGACTGTAGCCTGCA</w:t>
            </w:r>
          </w:p>
        </w:tc>
      </w:tr>
      <w:tr w:rsidR="00D46878" w:rsidRPr="0039166C" w:rsidTr="00E054DA">
        <w:trPr>
          <w:trHeight w:val="34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OSR1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CTTCCTTCAGGCAGTGAAC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GGCACTTTGGAGAAAGAAG</w:t>
            </w:r>
          </w:p>
        </w:tc>
      </w:tr>
      <w:tr w:rsidR="00D46878" w:rsidRPr="0039166C" w:rsidTr="00E054DA">
        <w:trPr>
          <w:trHeight w:val="34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GAPDH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GCCACATCGCTCAGACAC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GCCCAATACGACCAAATCC</w:t>
            </w:r>
          </w:p>
        </w:tc>
      </w:tr>
      <w:tr w:rsidR="00D46878" w:rsidRPr="0039166C" w:rsidTr="00E054DA">
        <w:trPr>
          <w:trHeight w:val="33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OCT4/POU5F1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GCAAAACCCGGAGGAGT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CACATCGGCCTGTGTATATC</w:t>
            </w:r>
          </w:p>
        </w:tc>
      </w:tr>
      <w:tr w:rsidR="00D46878" w:rsidRPr="0039166C" w:rsidTr="00E054DA">
        <w:trPr>
          <w:trHeight w:val="34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NANOG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AGGCCTCAGCACCTACCTA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TTGGAAGGTTCCCAGTCGG</w:t>
            </w:r>
          </w:p>
        </w:tc>
      </w:tr>
      <w:tr w:rsidR="00D46878" w:rsidRPr="0039166C" w:rsidTr="00E054DA">
        <w:trPr>
          <w:trHeight w:val="383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SOX2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AAAAATGGCCATGCAGGTT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GTTGGGATCGAACAAAAGCTATT</w:t>
            </w:r>
          </w:p>
        </w:tc>
      </w:tr>
      <w:tr w:rsidR="00D46878" w:rsidRPr="0039166C" w:rsidTr="00E054DA">
        <w:trPr>
          <w:trHeight w:val="291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HOXD11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AGCAGCGCAGTTGCC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GGTCAGTGAGGTTGAGCAT</w:t>
            </w:r>
          </w:p>
        </w:tc>
      </w:tr>
      <w:tr w:rsidR="00D46878" w:rsidRPr="0039166C" w:rsidTr="00E054DA">
        <w:trPr>
          <w:trHeight w:val="34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EYA1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ACAGCTCACCGTATCCAGC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TGTGCTGTACTCTGCTGTGG</w:t>
            </w:r>
          </w:p>
        </w:tc>
      </w:tr>
      <w:tr w:rsidR="00D46878" w:rsidRPr="0039166C" w:rsidTr="00E054DA">
        <w:trPr>
          <w:trHeight w:val="354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GATA3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GCCCCTCATTAAGCCCAAG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TTGTGGTGGTCTGACAGTTCG</w:t>
            </w:r>
          </w:p>
        </w:tc>
      </w:tr>
      <w:tr w:rsidR="00D46878" w:rsidRPr="0039166C" w:rsidTr="00E054DA">
        <w:trPr>
          <w:trHeight w:val="34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HOXB7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AAGCTCAGGAACTGACCGC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CCTGTCTTGGCCGGTG</w:t>
            </w:r>
          </w:p>
        </w:tc>
      </w:tr>
      <w:tr w:rsidR="00D46878" w:rsidRPr="0039166C" w:rsidTr="00E054DA">
        <w:trPr>
          <w:trHeight w:val="345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PODXL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AACCCGGCCCAAGATAAGT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GGCAGGGAGCTTAGTGTGAA</w:t>
            </w:r>
          </w:p>
        </w:tc>
      </w:tr>
      <w:tr w:rsidR="00D46878" w:rsidRPr="0039166C" w:rsidTr="00E054DA">
        <w:trPr>
          <w:trHeight w:val="54"/>
        </w:trPr>
        <w:tc>
          <w:tcPr>
            <w:tcW w:w="1838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i/>
                <w:iCs/>
              </w:rPr>
            </w:pPr>
            <w:r w:rsidRPr="0039166C">
              <w:rPr>
                <w:rFonts w:asciiTheme="minorBidi" w:hAnsiTheme="minorBidi"/>
                <w:i/>
                <w:iCs/>
              </w:rPr>
              <w:t>CUBN</w:t>
            </w:r>
          </w:p>
        </w:tc>
        <w:tc>
          <w:tcPr>
            <w:tcW w:w="3544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39166C">
              <w:rPr>
                <w:rFonts w:asciiTheme="minorBidi" w:hAnsiTheme="minorBidi"/>
              </w:rPr>
              <w:t>CTGCCGTCTTCCAGTCTCAG</w:t>
            </w:r>
          </w:p>
        </w:tc>
        <w:tc>
          <w:tcPr>
            <w:tcW w:w="4022" w:type="dxa"/>
          </w:tcPr>
          <w:p w:rsidR="00D46878" w:rsidRPr="0039166C" w:rsidRDefault="00D46878" w:rsidP="00E054DA">
            <w:pPr>
              <w:spacing w:line="48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9166C">
              <w:rPr>
                <w:rFonts w:asciiTheme="minorBidi" w:hAnsiTheme="minorBidi"/>
              </w:rPr>
              <w:t>ACAGCGGAACGAGCTTCTAA</w:t>
            </w:r>
          </w:p>
        </w:tc>
      </w:tr>
    </w:tbl>
    <w:p w:rsidR="00D46878" w:rsidRPr="0039166C" w:rsidRDefault="00D46878" w:rsidP="00D46878">
      <w:pPr>
        <w:spacing w:line="480" w:lineRule="auto"/>
        <w:jc w:val="both"/>
        <w:rPr>
          <w:rFonts w:asciiTheme="minorBidi" w:hAnsiTheme="minorBidi"/>
          <w:lang w:val="en-CA"/>
        </w:rPr>
      </w:pPr>
    </w:p>
    <w:p w:rsidR="00257393" w:rsidRDefault="00D46878"/>
    <w:sectPr w:rsidR="002573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N7SwNLe0NLG0NDVX0lEKTi0uzszPAykwrAUAnYgTIywAAAA="/>
  </w:docVars>
  <w:rsids>
    <w:rsidRoot w:val="00D46878"/>
    <w:rsid w:val="000B07CE"/>
    <w:rsid w:val="00D46878"/>
    <w:rsid w:val="00F7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2136A-323E-49EB-9D41-58C45B383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87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20T18:24:00Z</dcterms:created>
  <dcterms:modified xsi:type="dcterms:W3CDTF">2022-09-20T18:25:00Z</dcterms:modified>
</cp:coreProperties>
</file>